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Additional File 4. Sequences used in the identification of conserved regions for the design of primers for the PCR amplification of </w:t>
      </w:r>
      <w:r>
        <w:rPr>
          <w:b/>
          <w:i/>
        </w:rPr>
        <w:t>R. microplus</w:t>
      </w:r>
      <w:r>
        <w:rPr>
          <w:b/>
        </w:rPr>
        <w:t xml:space="preserve"> homologues of </w:t>
      </w:r>
      <w:r>
        <w:rPr>
          <w:b/>
          <w:i/>
        </w:rPr>
        <w:t>D. melanogaster</w:t>
      </w:r>
      <w:r>
        <w:rPr>
          <w:b/>
        </w:rPr>
        <w:t xml:space="preserve"> known RNAi phenotypes.</w:t>
      </w:r>
    </w:p>
    <w:tbl>
      <w:tblPr>
        <w:tblW w:w="115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3010"/>
        <w:gridCol w:w="2914"/>
        <w:gridCol w:w="2865"/>
      </w:tblGrid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eastAsia="en-AU"/>
              </w:rPr>
              <w:t>R. microplus</w:t>
            </w:r>
            <w:r>
              <w:rPr>
                <w:rFonts w:cs="Times New Roman" w:ascii="Times New Roman" w:hAnsi="Times New Roman"/>
                <w:b/>
                <w:bCs/>
                <w:lang w:eastAsia="en-AU"/>
              </w:rPr>
              <w:t xml:space="preserve"> BmiGI2 ID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A. gambiae</w:t>
            </w:r>
            <w:r>
              <w:rPr>
                <w:rFonts w:cs="Times New Roman" w:ascii="Times New Roman" w:hAnsi="Times New Roman"/>
                <w:b/>
              </w:rPr>
              <w:t xml:space="preserve"> GenBank Accession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. melanogaster</w:t>
            </w:r>
            <w:r>
              <w:rPr>
                <w:rFonts w:cs="Times New Roman" w:ascii="Times New Roman" w:hAnsi="Times New Roman"/>
                <w:b/>
              </w:rPr>
              <w:t xml:space="preserve"> GenBank Accession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I. scapularis</w:t>
            </w:r>
            <w:r>
              <w:rPr>
                <w:rFonts w:cs="Times New Roman" w:ascii="Times New Roman" w:hAnsi="Times New Roman"/>
                <w:b/>
              </w:rPr>
              <w:t xml:space="preserve"> sequence ID (ISGI)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5762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747973.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57526.3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894P562FJ13.T0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5823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X610015.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66808.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893P554RM22.T0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6116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320335.2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78755.2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894P557RG6.T0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9037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309477.3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57706.3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894P553RC20.T0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9417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310958.3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34690.2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893P559RJ17.T0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9852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312924.3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058759.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894P539RP14.T0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12182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B01067499.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64624.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9712033590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12306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315817.3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67955.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893P540RG5.T0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12372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X069580.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40257.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894P562FJ13.T0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12393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X023300.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57590.3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894P528RB6.T0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1393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310465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79740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894P541RK16.T0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 (TC12168)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02930.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69525.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894P552RB24.T0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08:45:00Z</dcterms:created>
  <dc:creator>Sebastian Kurscheid</dc:creator>
  <dc:description/>
  <cp:keywords/>
  <dc:language>en-US</dc:language>
  <cp:lastModifiedBy>lewa</cp:lastModifiedBy>
  <cp:lastPrinted>2008-09-05T11:06:00Z</cp:lastPrinted>
  <dcterms:modified xsi:type="dcterms:W3CDTF">2009-01-07T08:45:00Z</dcterms:modified>
  <cp:revision>2</cp:revision>
  <dc:subject/>
  <dc:title>TABLE 4: Sequences used in the identification of conserved regions for the design of primers</dc:title>
</cp:coreProperties>
</file>